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7B3" w:rsidRDefault="00F927B3" w:rsidP="00F927B3">
      <w:pPr>
        <w:spacing w:after="0" w:line="360" w:lineRule="auto"/>
      </w:pPr>
      <w:r>
        <w:t>Appendix 1</w:t>
      </w:r>
    </w:p>
    <w:p w:rsidR="00F927B3" w:rsidRDefault="00F927B3" w:rsidP="00F927B3">
      <w:pPr>
        <w:spacing w:after="0" w:line="360" w:lineRule="auto"/>
      </w:pPr>
      <w:r>
        <w:t>Sample characteristics (unweighted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2"/>
        <w:gridCol w:w="2429"/>
        <w:gridCol w:w="2430"/>
      </w:tblGrid>
      <w:tr w:rsidR="00F927B3" w:rsidTr="006E043D">
        <w:tc>
          <w:tcPr>
            <w:tcW w:w="407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927B3" w:rsidRPr="00680AE2" w:rsidRDefault="00F927B3" w:rsidP="006E043D">
            <w:pPr>
              <w:jc w:val="center"/>
              <w:rPr>
                <w:b/>
              </w:rPr>
            </w:pPr>
            <w:r w:rsidRPr="00680AE2">
              <w:rPr>
                <w:b/>
              </w:rPr>
              <w:t>Participant characteristics</w:t>
            </w:r>
          </w:p>
        </w:tc>
        <w:tc>
          <w:tcPr>
            <w:tcW w:w="4859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927B3" w:rsidRPr="00D73721" w:rsidRDefault="00F927B3" w:rsidP="006E043D">
            <w:pPr>
              <w:jc w:val="center"/>
              <w:rPr>
                <w:b/>
                <w:i/>
              </w:rPr>
            </w:pPr>
            <w:r w:rsidRPr="00D73721">
              <w:rPr>
                <w:b/>
                <w:i/>
              </w:rPr>
              <w:t>N (%)</w:t>
            </w:r>
          </w:p>
        </w:tc>
      </w:tr>
      <w:tr w:rsidR="00F927B3" w:rsidTr="006E043D">
        <w:tc>
          <w:tcPr>
            <w:tcW w:w="407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927B3" w:rsidRPr="00680AE2" w:rsidRDefault="00F927B3" w:rsidP="006E043D">
            <w:pPr>
              <w:jc w:val="center"/>
              <w:rPr>
                <w:b/>
              </w:rPr>
            </w:pPr>
          </w:p>
        </w:tc>
        <w:tc>
          <w:tcPr>
            <w:tcW w:w="242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927B3" w:rsidRDefault="00F927B3" w:rsidP="006E043D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ll (weighted)</w:t>
            </w:r>
          </w:p>
          <w:p w:rsidR="00F927B3" w:rsidRDefault="00F927B3" w:rsidP="006E043D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=1,156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927B3" w:rsidRDefault="00F927B3" w:rsidP="006E043D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ll (unweighted)</w:t>
            </w:r>
          </w:p>
          <w:p w:rsidR="00F927B3" w:rsidRPr="00D73721" w:rsidRDefault="00F927B3" w:rsidP="006E043D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=1,049</w:t>
            </w:r>
          </w:p>
        </w:tc>
      </w:tr>
      <w:tr w:rsidR="00F927B3" w:rsidTr="006E043D">
        <w:tc>
          <w:tcPr>
            <w:tcW w:w="407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927B3" w:rsidRDefault="00F927B3" w:rsidP="006E043D"/>
        </w:tc>
        <w:tc>
          <w:tcPr>
            <w:tcW w:w="242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927B3" w:rsidRDefault="00F927B3" w:rsidP="006E043D"/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927B3" w:rsidRDefault="00F927B3" w:rsidP="006E043D"/>
        </w:tc>
      </w:tr>
      <w:tr w:rsidR="00F927B3" w:rsidTr="006E043D">
        <w:tc>
          <w:tcPr>
            <w:tcW w:w="40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27B3" w:rsidRPr="00680AE2" w:rsidRDefault="00F927B3" w:rsidP="006E043D">
            <w:pPr>
              <w:rPr>
                <w:b/>
              </w:rPr>
            </w:pPr>
            <w:r>
              <w:t>Participant a</w:t>
            </w:r>
            <w:r w:rsidRPr="00680AE2">
              <w:t>ge</w:t>
            </w:r>
            <w:r>
              <w:t xml:space="preserve"> (range: 25-72</w:t>
            </w:r>
            <w:r w:rsidRPr="00AC0270">
              <w:t>) (</w:t>
            </w:r>
            <w:r>
              <w:t>Mean; SE)</w:t>
            </w:r>
          </w:p>
        </w:tc>
        <w:tc>
          <w:tcPr>
            <w:tcW w:w="242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27B3" w:rsidRDefault="00F927B3" w:rsidP="006E043D">
            <w:r>
              <w:t>40.5 (0.21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27B3" w:rsidRPr="009752DF" w:rsidRDefault="00F927B3" w:rsidP="006E043D">
            <w:r>
              <w:t>39.7 (0.22)</w:t>
            </w:r>
          </w:p>
        </w:tc>
      </w:tr>
      <w:tr w:rsidR="00F927B3" w:rsidTr="006E043D">
        <w:tc>
          <w:tcPr>
            <w:tcW w:w="40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27B3" w:rsidRDefault="00F927B3" w:rsidP="006E043D"/>
        </w:tc>
        <w:tc>
          <w:tcPr>
            <w:tcW w:w="242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27B3" w:rsidRDefault="00F927B3" w:rsidP="006E043D"/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27B3" w:rsidRDefault="00F927B3" w:rsidP="006E043D"/>
        </w:tc>
      </w:tr>
      <w:tr w:rsidR="00F927B3" w:rsidTr="006E043D">
        <w:tc>
          <w:tcPr>
            <w:tcW w:w="4072" w:type="dxa"/>
            <w:tcBorders>
              <w:top w:val="nil"/>
            </w:tcBorders>
          </w:tcPr>
          <w:p w:rsidR="00F927B3" w:rsidRPr="00680AE2" w:rsidRDefault="00F927B3" w:rsidP="006E043D">
            <w:r>
              <w:t>Participant s</w:t>
            </w:r>
            <w:r w:rsidRPr="00680AE2">
              <w:t xml:space="preserve">ex </w:t>
            </w:r>
          </w:p>
        </w:tc>
        <w:tc>
          <w:tcPr>
            <w:tcW w:w="2429" w:type="dxa"/>
            <w:tcBorders>
              <w:top w:val="nil"/>
            </w:tcBorders>
          </w:tcPr>
          <w:p w:rsidR="00F927B3" w:rsidRPr="009752DF" w:rsidRDefault="00F927B3" w:rsidP="006E043D"/>
        </w:tc>
        <w:tc>
          <w:tcPr>
            <w:tcW w:w="2430" w:type="dxa"/>
            <w:tcBorders>
              <w:top w:val="nil"/>
            </w:tcBorders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pPr>
              <w:ind w:left="-825" w:firstLine="825"/>
            </w:pPr>
            <w:r w:rsidRPr="00680AE2">
              <w:t xml:space="preserve">    Male</w:t>
            </w:r>
          </w:p>
        </w:tc>
        <w:tc>
          <w:tcPr>
            <w:tcW w:w="2429" w:type="dxa"/>
          </w:tcPr>
          <w:p w:rsidR="00F927B3" w:rsidRDefault="00F927B3" w:rsidP="006E043D">
            <w:r>
              <w:t>451 (39.0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370 (35.3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Female</w:t>
            </w:r>
          </w:p>
        </w:tc>
        <w:tc>
          <w:tcPr>
            <w:tcW w:w="2429" w:type="dxa"/>
          </w:tcPr>
          <w:p w:rsidR="00F927B3" w:rsidRDefault="00F927B3" w:rsidP="006E043D">
            <w:r>
              <w:t>705 (61.0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679 (64.7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/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>Social grade</w:t>
            </w:r>
          </w:p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AB</w:t>
            </w:r>
            <w:r>
              <w:t xml:space="preserve"> (high)</w:t>
            </w:r>
          </w:p>
        </w:tc>
        <w:tc>
          <w:tcPr>
            <w:tcW w:w="2429" w:type="dxa"/>
          </w:tcPr>
          <w:p w:rsidR="00F927B3" w:rsidRDefault="00F927B3" w:rsidP="006E043D">
            <w:r>
              <w:t>256 (22.2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176 (16.8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C1</w:t>
            </w:r>
          </w:p>
        </w:tc>
        <w:tc>
          <w:tcPr>
            <w:tcW w:w="2429" w:type="dxa"/>
          </w:tcPr>
          <w:p w:rsidR="00F927B3" w:rsidRDefault="00F927B3" w:rsidP="006E043D">
            <w:r>
              <w:t>339 (29.4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236 (22.5)</w:t>
            </w:r>
          </w:p>
        </w:tc>
      </w:tr>
      <w:tr w:rsidR="00F927B3" w:rsidTr="006E043D">
        <w:trPr>
          <w:trHeight w:val="80"/>
        </w:trPr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C2</w:t>
            </w:r>
          </w:p>
        </w:tc>
        <w:tc>
          <w:tcPr>
            <w:tcW w:w="2429" w:type="dxa"/>
          </w:tcPr>
          <w:p w:rsidR="00F927B3" w:rsidRDefault="00F927B3" w:rsidP="006E043D">
            <w:r>
              <w:t>300 (25.9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298 (28.4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DE</w:t>
            </w:r>
            <w:r>
              <w:t xml:space="preserve"> (low)</w:t>
            </w:r>
          </w:p>
        </w:tc>
        <w:tc>
          <w:tcPr>
            <w:tcW w:w="2429" w:type="dxa"/>
          </w:tcPr>
          <w:p w:rsidR="00F927B3" w:rsidRDefault="00F927B3" w:rsidP="006E043D">
            <w:r>
              <w:t>261 (22.6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339 (32.3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/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>Ethnic background</w:t>
            </w:r>
          </w:p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White</w:t>
            </w:r>
            <w:r>
              <w:t xml:space="preserve"> (British/Irish/other)</w:t>
            </w:r>
          </w:p>
        </w:tc>
        <w:tc>
          <w:tcPr>
            <w:tcW w:w="2429" w:type="dxa"/>
          </w:tcPr>
          <w:p w:rsidR="00F927B3" w:rsidRDefault="00F927B3" w:rsidP="006E043D">
            <w:r>
              <w:t>923 (80.1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832 (79.3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Non-White</w:t>
            </w:r>
          </w:p>
        </w:tc>
        <w:tc>
          <w:tcPr>
            <w:tcW w:w="2429" w:type="dxa"/>
          </w:tcPr>
          <w:p w:rsidR="00F927B3" w:rsidRDefault="00F927B3" w:rsidP="006E043D">
            <w:r>
              <w:t>229 (19.9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213 (20.3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/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>Marital status</w:t>
            </w:r>
          </w:p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Married/</w:t>
            </w:r>
            <w:r>
              <w:t>C</w:t>
            </w:r>
            <w:r w:rsidRPr="00680AE2">
              <w:t xml:space="preserve">ohabiting </w:t>
            </w:r>
          </w:p>
        </w:tc>
        <w:tc>
          <w:tcPr>
            <w:tcW w:w="2429" w:type="dxa"/>
          </w:tcPr>
          <w:p w:rsidR="00F927B3" w:rsidRDefault="00F927B3" w:rsidP="006E043D">
            <w:r>
              <w:t>919 (79.5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805 (76.7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Single</w:t>
            </w:r>
          </w:p>
        </w:tc>
        <w:tc>
          <w:tcPr>
            <w:tcW w:w="2429" w:type="dxa"/>
          </w:tcPr>
          <w:p w:rsidR="00F927B3" w:rsidRDefault="00F927B3" w:rsidP="006E043D">
            <w:r>
              <w:t>139 (12.1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157 (15.0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Divorced/</w:t>
            </w:r>
            <w:r>
              <w:t>S</w:t>
            </w:r>
            <w:r w:rsidRPr="00680AE2">
              <w:t>eparated/Widowed</w:t>
            </w:r>
          </w:p>
        </w:tc>
        <w:tc>
          <w:tcPr>
            <w:tcW w:w="2429" w:type="dxa"/>
          </w:tcPr>
          <w:p w:rsidR="00F927B3" w:rsidRDefault="00F927B3" w:rsidP="006E043D">
            <w:r>
              <w:t>98 (8.5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87 (8.3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/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Index child’s age </w:t>
            </w:r>
            <w:r>
              <w:t>(range: 8-13) (Mean; SD)</w:t>
            </w:r>
          </w:p>
        </w:tc>
        <w:tc>
          <w:tcPr>
            <w:tcW w:w="2429" w:type="dxa"/>
          </w:tcPr>
          <w:p w:rsidR="00F927B3" w:rsidRDefault="00F927B3" w:rsidP="006E043D">
            <w:r>
              <w:t>10.5 (0.04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10.5 (0.03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/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>
              <w:t>Sex of index child</w:t>
            </w:r>
          </w:p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Default="00F927B3" w:rsidP="006E043D">
            <w:r>
              <w:t xml:space="preserve">    Female</w:t>
            </w:r>
          </w:p>
        </w:tc>
        <w:tc>
          <w:tcPr>
            <w:tcW w:w="2429" w:type="dxa"/>
          </w:tcPr>
          <w:p w:rsidR="00F927B3" w:rsidRDefault="00F927B3" w:rsidP="006E043D">
            <w:r>
              <w:t>566 (49.0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510 (48.6)</w:t>
            </w:r>
          </w:p>
        </w:tc>
      </w:tr>
      <w:tr w:rsidR="00F927B3" w:rsidTr="006E043D">
        <w:tc>
          <w:tcPr>
            <w:tcW w:w="4072" w:type="dxa"/>
          </w:tcPr>
          <w:p w:rsidR="00F927B3" w:rsidRDefault="00F927B3" w:rsidP="006E043D">
            <w:r>
              <w:t xml:space="preserve">    Male</w:t>
            </w:r>
          </w:p>
        </w:tc>
        <w:tc>
          <w:tcPr>
            <w:tcW w:w="2429" w:type="dxa"/>
          </w:tcPr>
          <w:p w:rsidR="00F927B3" w:rsidRDefault="00F927B3" w:rsidP="006E043D">
            <w:r>
              <w:t>590 (51.0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539 (51.4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/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>Index child’s school year</w:t>
            </w:r>
          </w:p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</w:t>
            </w:r>
            <w:r>
              <w:t xml:space="preserve">  </w:t>
            </w:r>
            <w:r w:rsidRPr="00680AE2">
              <w:t>Year 5</w:t>
            </w:r>
          </w:p>
        </w:tc>
        <w:tc>
          <w:tcPr>
            <w:tcW w:w="2429" w:type="dxa"/>
          </w:tcPr>
          <w:p w:rsidR="00F927B3" w:rsidRDefault="00F927B3" w:rsidP="006E043D">
            <w:r>
              <w:t>355 (30.7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325 (310)</w:t>
            </w:r>
          </w:p>
        </w:tc>
      </w:tr>
      <w:tr w:rsidR="00F927B3" w:rsidTr="006E043D">
        <w:trPr>
          <w:trHeight w:val="316"/>
        </w:trPr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</w:t>
            </w:r>
            <w:r>
              <w:t xml:space="preserve">  </w:t>
            </w:r>
            <w:r w:rsidRPr="00680AE2">
              <w:t>Year 6</w:t>
            </w:r>
          </w:p>
        </w:tc>
        <w:tc>
          <w:tcPr>
            <w:tcW w:w="2429" w:type="dxa"/>
          </w:tcPr>
          <w:p w:rsidR="00F927B3" w:rsidRDefault="00F927B3" w:rsidP="006E043D">
            <w:r>
              <w:t>394 (34.1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355 (33.8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</w:t>
            </w:r>
            <w:r>
              <w:t xml:space="preserve">  </w:t>
            </w:r>
            <w:r w:rsidRPr="00680AE2">
              <w:t>Year 7</w:t>
            </w:r>
          </w:p>
        </w:tc>
        <w:tc>
          <w:tcPr>
            <w:tcW w:w="2429" w:type="dxa"/>
          </w:tcPr>
          <w:p w:rsidR="00F927B3" w:rsidRDefault="00F927B3" w:rsidP="006E043D">
            <w:r>
              <w:t>407 (35.2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369 (35/2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/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>
              <w:t>Ever refused a vaccine for a child?</w:t>
            </w:r>
          </w:p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Default="00F927B3" w:rsidP="006E043D">
            <w:r>
              <w:t xml:space="preserve">    No, never refused</w:t>
            </w:r>
          </w:p>
        </w:tc>
        <w:tc>
          <w:tcPr>
            <w:tcW w:w="2429" w:type="dxa"/>
          </w:tcPr>
          <w:p w:rsidR="00F927B3" w:rsidRDefault="00F927B3" w:rsidP="006E043D">
            <w:r>
              <w:t>1060 (91.7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958 (91.3)</w:t>
            </w:r>
          </w:p>
        </w:tc>
      </w:tr>
      <w:tr w:rsidR="00F927B3" w:rsidTr="006E043D">
        <w:tc>
          <w:tcPr>
            <w:tcW w:w="4072" w:type="dxa"/>
          </w:tcPr>
          <w:p w:rsidR="00F927B3" w:rsidRDefault="00F927B3" w:rsidP="006E043D">
            <w:r>
              <w:t xml:space="preserve">    Yes, have previously refused</w:t>
            </w:r>
          </w:p>
        </w:tc>
        <w:tc>
          <w:tcPr>
            <w:tcW w:w="2429" w:type="dxa"/>
          </w:tcPr>
          <w:p w:rsidR="00F927B3" w:rsidRDefault="00F927B3" w:rsidP="006E043D">
            <w:r>
              <w:t>63 (5.4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56 (5.3)</w:t>
            </w:r>
          </w:p>
        </w:tc>
      </w:tr>
      <w:tr w:rsidR="00F927B3" w:rsidTr="006E043D">
        <w:tc>
          <w:tcPr>
            <w:tcW w:w="4072" w:type="dxa"/>
          </w:tcPr>
          <w:p w:rsidR="00F927B3" w:rsidRDefault="00F927B3" w:rsidP="006E043D">
            <w:r>
              <w:t xml:space="preserve">    Missing/unsure</w:t>
            </w:r>
          </w:p>
        </w:tc>
        <w:tc>
          <w:tcPr>
            <w:tcW w:w="2429" w:type="dxa"/>
          </w:tcPr>
          <w:p w:rsidR="00F927B3" w:rsidRDefault="00F927B3" w:rsidP="006E043D">
            <w:r>
              <w:t>34 (2.8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35 (3.3)</w:t>
            </w:r>
          </w:p>
        </w:tc>
      </w:tr>
      <w:tr w:rsidR="00F927B3" w:rsidTr="006E043D">
        <w:tc>
          <w:tcPr>
            <w:tcW w:w="4072" w:type="dxa"/>
          </w:tcPr>
          <w:p w:rsidR="00F927B3" w:rsidRDefault="00F927B3" w:rsidP="006E043D"/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Default="00F927B3" w:rsidP="006E043D">
            <w:r>
              <w:t>Vaccine decision-making for children</w:t>
            </w:r>
          </w:p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Default="00F927B3" w:rsidP="006E043D">
            <w:r>
              <w:t xml:space="preserve">    Mainly my decision</w:t>
            </w:r>
          </w:p>
        </w:tc>
        <w:tc>
          <w:tcPr>
            <w:tcW w:w="2429" w:type="dxa"/>
          </w:tcPr>
          <w:p w:rsidR="00F927B3" w:rsidRDefault="00F927B3" w:rsidP="006E043D">
            <w:r>
              <w:t>453 (39.3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450 (42.9)</w:t>
            </w:r>
          </w:p>
        </w:tc>
      </w:tr>
      <w:tr w:rsidR="00F927B3" w:rsidTr="006E043D">
        <w:tc>
          <w:tcPr>
            <w:tcW w:w="4072" w:type="dxa"/>
          </w:tcPr>
          <w:p w:rsidR="00F927B3" w:rsidRDefault="00F927B3" w:rsidP="006E043D">
            <w:r>
              <w:t xml:space="preserve">    Mainly my partner’s decision</w:t>
            </w:r>
          </w:p>
        </w:tc>
        <w:tc>
          <w:tcPr>
            <w:tcW w:w="2429" w:type="dxa"/>
          </w:tcPr>
          <w:p w:rsidR="00F927B3" w:rsidRDefault="00F927B3" w:rsidP="006E043D">
            <w:r>
              <w:t>212 (10.5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109 (10.4)</w:t>
            </w:r>
          </w:p>
        </w:tc>
      </w:tr>
      <w:tr w:rsidR="00F927B3" w:rsidTr="006E043D">
        <w:tc>
          <w:tcPr>
            <w:tcW w:w="4072" w:type="dxa"/>
          </w:tcPr>
          <w:p w:rsidR="00F927B3" w:rsidRDefault="00F927B3" w:rsidP="006E043D">
            <w:r>
              <w:t xml:space="preserve">    We decide together</w:t>
            </w:r>
          </w:p>
        </w:tc>
        <w:tc>
          <w:tcPr>
            <w:tcW w:w="2429" w:type="dxa"/>
          </w:tcPr>
          <w:p w:rsidR="00F927B3" w:rsidRDefault="00F927B3" w:rsidP="006E043D">
            <w:r>
              <w:t>562 (48.8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468 (44.6)</w:t>
            </w:r>
          </w:p>
        </w:tc>
      </w:tr>
      <w:tr w:rsidR="00F927B3" w:rsidTr="006E043D">
        <w:tc>
          <w:tcPr>
            <w:tcW w:w="4072" w:type="dxa"/>
          </w:tcPr>
          <w:p w:rsidR="00F927B3" w:rsidRDefault="00F927B3" w:rsidP="006E043D">
            <w:r>
              <w:t xml:space="preserve">    Other</w:t>
            </w:r>
          </w:p>
        </w:tc>
        <w:tc>
          <w:tcPr>
            <w:tcW w:w="2429" w:type="dxa"/>
          </w:tcPr>
          <w:p w:rsidR="00F927B3" w:rsidRPr="009752DF" w:rsidRDefault="00F927B3" w:rsidP="006E043D">
            <w:r>
              <w:t>17 (1.4)</w:t>
            </w:r>
          </w:p>
        </w:tc>
        <w:tc>
          <w:tcPr>
            <w:tcW w:w="2430" w:type="dxa"/>
          </w:tcPr>
          <w:p w:rsidR="00F927B3" w:rsidRPr="00BF27C9" w:rsidRDefault="00F927B3" w:rsidP="006E043D">
            <w:r>
              <w:t>18 (1.7)</w:t>
            </w:r>
          </w:p>
        </w:tc>
      </w:tr>
      <w:tr w:rsidR="00F927B3" w:rsidTr="006E043D">
        <w:tc>
          <w:tcPr>
            <w:tcW w:w="4072" w:type="dxa"/>
          </w:tcPr>
          <w:p w:rsidR="00F927B3" w:rsidRDefault="00F927B3" w:rsidP="006E043D"/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>
              <w:t>Heard of HPV before?</w:t>
            </w:r>
          </w:p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</w:t>
            </w:r>
            <w:r>
              <w:t>Yes</w:t>
            </w:r>
          </w:p>
        </w:tc>
        <w:tc>
          <w:tcPr>
            <w:tcW w:w="2429" w:type="dxa"/>
          </w:tcPr>
          <w:p w:rsidR="00F927B3" w:rsidRDefault="00F927B3" w:rsidP="006E043D">
            <w:r>
              <w:t>639 (55.3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559 (53.3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</w:t>
            </w:r>
            <w:r>
              <w:t>No</w:t>
            </w:r>
            <w:r w:rsidRPr="00680AE2">
              <w:t>/Not sure</w:t>
            </w:r>
          </w:p>
        </w:tc>
        <w:tc>
          <w:tcPr>
            <w:tcW w:w="2429" w:type="dxa"/>
          </w:tcPr>
          <w:p w:rsidR="00F927B3" w:rsidRDefault="00F927B3" w:rsidP="006E043D">
            <w:r>
              <w:t>516 (44.7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489 (46.6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/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>
              <w:t>Heard</w:t>
            </w:r>
            <w:r w:rsidRPr="00680AE2">
              <w:t xml:space="preserve"> of HPV vaccine for girls</w:t>
            </w:r>
          </w:p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</w:t>
            </w:r>
            <w:r>
              <w:t>Yes</w:t>
            </w:r>
          </w:p>
        </w:tc>
        <w:tc>
          <w:tcPr>
            <w:tcW w:w="2429" w:type="dxa"/>
          </w:tcPr>
          <w:p w:rsidR="00F927B3" w:rsidRDefault="00F927B3" w:rsidP="006E043D">
            <w:r>
              <w:t>638 (55.2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561 (53.5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</w:t>
            </w:r>
            <w:r>
              <w:t>No/Not sure</w:t>
            </w:r>
          </w:p>
        </w:tc>
        <w:tc>
          <w:tcPr>
            <w:tcW w:w="2429" w:type="dxa"/>
          </w:tcPr>
          <w:p w:rsidR="00F927B3" w:rsidRDefault="00F927B3" w:rsidP="006E043D">
            <w:r>
              <w:t>517 (44.8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487 (46.4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/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>
              <w:t xml:space="preserve">Heard that </w:t>
            </w:r>
            <w:r w:rsidRPr="00680AE2">
              <w:t xml:space="preserve">HPV vaccine </w:t>
            </w:r>
            <w:r>
              <w:t>will be offered to</w:t>
            </w:r>
            <w:r w:rsidRPr="00680AE2">
              <w:t xml:space="preserve"> boys</w:t>
            </w:r>
          </w:p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</w:t>
            </w:r>
            <w:r>
              <w:t>Yes</w:t>
            </w:r>
          </w:p>
        </w:tc>
        <w:tc>
          <w:tcPr>
            <w:tcW w:w="2429" w:type="dxa"/>
          </w:tcPr>
          <w:p w:rsidR="00F927B3" w:rsidRDefault="00F927B3" w:rsidP="006E043D">
            <w:r>
              <w:t>267 (23.1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231 (22.0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</w:t>
            </w:r>
            <w:r>
              <w:t>No/Not sure</w:t>
            </w:r>
          </w:p>
        </w:tc>
        <w:tc>
          <w:tcPr>
            <w:tcW w:w="2429" w:type="dxa"/>
          </w:tcPr>
          <w:p w:rsidR="00F927B3" w:rsidRDefault="00F927B3" w:rsidP="006E043D">
            <w:r>
              <w:t>888 (76.9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817 (77.9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/>
        </w:tc>
        <w:tc>
          <w:tcPr>
            <w:tcW w:w="2429" w:type="dxa"/>
          </w:tcPr>
          <w:p w:rsidR="00F927B3" w:rsidRDefault="00F927B3" w:rsidP="006E043D"/>
        </w:tc>
        <w:tc>
          <w:tcPr>
            <w:tcW w:w="2430" w:type="dxa"/>
          </w:tcPr>
          <w:p w:rsidR="00F927B3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>PAPM stage</w:t>
            </w:r>
            <w:r>
              <w:t xml:space="preserve"> for HPV vaccine decision</w:t>
            </w:r>
          </w:p>
        </w:tc>
        <w:tc>
          <w:tcPr>
            <w:tcW w:w="2429" w:type="dxa"/>
          </w:tcPr>
          <w:p w:rsidR="00F927B3" w:rsidRPr="009752DF" w:rsidRDefault="00F927B3" w:rsidP="006E043D"/>
        </w:tc>
        <w:tc>
          <w:tcPr>
            <w:tcW w:w="2430" w:type="dxa"/>
          </w:tcPr>
          <w:p w:rsidR="00F927B3" w:rsidRPr="009752DF" w:rsidRDefault="00F927B3" w:rsidP="006E043D"/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</w:t>
            </w:r>
            <w:r>
              <w:t>Stage 5: Decided to act (‘Yes’)</w:t>
            </w:r>
          </w:p>
        </w:tc>
        <w:tc>
          <w:tcPr>
            <w:tcW w:w="2429" w:type="dxa"/>
          </w:tcPr>
          <w:p w:rsidR="00F927B3" w:rsidRDefault="00F927B3" w:rsidP="006E043D">
            <w:r>
              <w:t>718 (62.1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639 (60.9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</w:t>
            </w:r>
            <w:r>
              <w:t xml:space="preserve">Stage 3 : </w:t>
            </w:r>
            <w:r w:rsidRPr="00680AE2">
              <w:t xml:space="preserve">Undecided </w:t>
            </w:r>
            <w:r>
              <w:t xml:space="preserve"> (‘I’m not sure yet’)</w:t>
            </w:r>
          </w:p>
        </w:tc>
        <w:tc>
          <w:tcPr>
            <w:tcW w:w="2429" w:type="dxa"/>
          </w:tcPr>
          <w:p w:rsidR="00F927B3" w:rsidRDefault="00F927B3" w:rsidP="006E043D">
            <w:r>
              <w:t>323 (27.9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294 (28.0)</w:t>
            </w:r>
          </w:p>
        </w:tc>
      </w:tr>
      <w:tr w:rsidR="00F927B3" w:rsidTr="006E043D">
        <w:tc>
          <w:tcPr>
            <w:tcW w:w="4072" w:type="dxa"/>
          </w:tcPr>
          <w:p w:rsidR="00F927B3" w:rsidRPr="00680AE2" w:rsidRDefault="00F927B3" w:rsidP="006E043D">
            <w:r w:rsidRPr="00680AE2">
              <w:t xml:space="preserve">    </w:t>
            </w:r>
            <w:r>
              <w:t xml:space="preserve">Stage 4: </w:t>
            </w:r>
            <w:r w:rsidRPr="00680AE2">
              <w:t>Decided no</w:t>
            </w:r>
            <w:r>
              <w:t xml:space="preserve">  (’No’)</w:t>
            </w:r>
          </w:p>
        </w:tc>
        <w:tc>
          <w:tcPr>
            <w:tcW w:w="2429" w:type="dxa"/>
          </w:tcPr>
          <w:p w:rsidR="00F927B3" w:rsidRDefault="00F927B3" w:rsidP="006E043D">
            <w:r>
              <w:t>115 (10.0)</w:t>
            </w:r>
          </w:p>
        </w:tc>
        <w:tc>
          <w:tcPr>
            <w:tcW w:w="2430" w:type="dxa"/>
          </w:tcPr>
          <w:p w:rsidR="00F927B3" w:rsidRPr="009752DF" w:rsidRDefault="00F927B3" w:rsidP="006E043D">
            <w:r>
              <w:t>116 (11.1)</w:t>
            </w:r>
          </w:p>
        </w:tc>
      </w:tr>
    </w:tbl>
    <w:p w:rsidR="00D62B09" w:rsidRDefault="00D62B09">
      <w:bookmarkStart w:id="0" w:name="_GoBack"/>
      <w:bookmarkEnd w:id="0"/>
    </w:p>
    <w:sectPr w:rsidR="00D62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7B3"/>
    <w:rsid w:val="007378CE"/>
    <w:rsid w:val="00C24F09"/>
    <w:rsid w:val="00D62B09"/>
    <w:rsid w:val="00ED4FAC"/>
    <w:rsid w:val="00F9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7B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7B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7B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7B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856</dc:creator>
  <cp:lastModifiedBy>0012856</cp:lastModifiedBy>
  <cp:revision>2</cp:revision>
  <dcterms:created xsi:type="dcterms:W3CDTF">2019-11-27T06:00:00Z</dcterms:created>
  <dcterms:modified xsi:type="dcterms:W3CDTF">2019-11-27T06:22:00Z</dcterms:modified>
</cp:coreProperties>
</file>